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839"/>
        <w:tblW w:w="7290" w:type="dxa"/>
        <w:tblLook w:val="04A0" w:firstRow="1" w:lastRow="0" w:firstColumn="1" w:lastColumn="0" w:noHBand="0" w:noVBand="1"/>
      </w:tblPr>
      <w:tblGrid>
        <w:gridCol w:w="1138"/>
        <w:gridCol w:w="2732"/>
        <w:gridCol w:w="845"/>
        <w:gridCol w:w="940"/>
        <w:gridCol w:w="940"/>
        <w:gridCol w:w="888"/>
      </w:tblGrid>
      <w:tr w:rsidR="00887CB7" w:rsidRPr="000E73F2" w14:paraId="07E44C91" w14:textId="77777777" w:rsidTr="002E46E5">
        <w:trPr>
          <w:trHeight w:val="320"/>
        </w:trPr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68676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Hemisphere</w:t>
            </w:r>
          </w:p>
        </w:tc>
        <w:tc>
          <w:tcPr>
            <w:tcW w:w="27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121CE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natomical Location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9382" w14:textId="42FA1CFE" w:rsidR="00887CB7" w:rsidRPr="000E73F2" w:rsidRDefault="001160FE" w:rsidP="00887CB7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Sham vs. SAH</w:t>
            </w:r>
          </w:p>
        </w:tc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BA7F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SAH vs. SAH-FTY</w:t>
            </w:r>
          </w:p>
        </w:tc>
      </w:tr>
      <w:tr w:rsidR="00887CB7" w:rsidRPr="000E73F2" w14:paraId="4DFA5593" w14:textId="77777777" w:rsidTr="002E46E5">
        <w:trPr>
          <w:trHeight w:val="320"/>
        </w:trPr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A1384" w14:textId="77777777" w:rsidR="00887CB7" w:rsidRPr="000E73F2" w:rsidRDefault="00887CB7" w:rsidP="00887CB7">
            <w:pPr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</w:p>
        </w:tc>
        <w:tc>
          <w:tcPr>
            <w:tcW w:w="27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B9BAE" w14:textId="77777777" w:rsidR="00887CB7" w:rsidRPr="000E73F2" w:rsidRDefault="00887CB7" w:rsidP="00887CB7">
            <w:pPr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004D5" w14:textId="4065BE06" w:rsidR="00887CB7" w:rsidRPr="000E73F2" w:rsidRDefault="002E46E5" w:rsidP="00887CB7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old Increas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60FB5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572A9" w14:textId="2B70BBA5" w:rsidR="00887CB7" w:rsidRPr="000E73F2" w:rsidRDefault="002E46E5" w:rsidP="00887CB7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old Decreas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CB5E2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</w:tr>
      <w:tr w:rsidR="00887CB7" w:rsidRPr="000E73F2" w14:paraId="19C332B5" w14:textId="77777777" w:rsidTr="002E46E5">
        <w:trPr>
          <w:trHeight w:val="320"/>
        </w:trPr>
        <w:tc>
          <w:tcPr>
            <w:tcW w:w="7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1C444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ay 2</w:t>
            </w:r>
          </w:p>
        </w:tc>
      </w:tr>
      <w:tr w:rsidR="00887CB7" w:rsidRPr="000E73F2" w14:paraId="72B55153" w14:textId="77777777" w:rsidTr="002E46E5">
        <w:trPr>
          <w:trHeight w:val="3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0099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Ipsilateral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EC4A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Hypothalamus (Middle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8C5A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5.06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3EC0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0E5D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0.951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CB9F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0.9728</w:t>
            </w:r>
          </w:p>
        </w:tc>
      </w:tr>
      <w:tr w:rsidR="00887CB7" w:rsidRPr="000E73F2" w14:paraId="0CD841D8" w14:textId="77777777" w:rsidTr="002E46E5">
        <w:trPr>
          <w:trHeight w:val="3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D0B1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Ipsilateral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F3BD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Hypothalamus (Anterior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608A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4.54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87E5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1609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1.202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39CC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0.6858</w:t>
            </w:r>
          </w:p>
        </w:tc>
      </w:tr>
      <w:tr w:rsidR="00887CB7" w:rsidRPr="000E73F2" w14:paraId="3165044F" w14:textId="77777777" w:rsidTr="002E46E5">
        <w:trPr>
          <w:trHeight w:val="3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C353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Ipsilateral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2868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Retrosplenial</w:t>
            </w:r>
            <w:proofErr w:type="spellEnd"/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Corte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1525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4.13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ED8E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3482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2.469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2EF3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130</w:t>
            </w:r>
          </w:p>
        </w:tc>
      </w:tr>
      <w:tr w:rsidR="00887CB7" w:rsidRPr="000E73F2" w14:paraId="3C023B4D" w14:textId="77777777" w:rsidTr="002E46E5">
        <w:trPr>
          <w:trHeight w:val="3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10FC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Ipsilateral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558E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Motor Cortex (Medial Posterior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29C2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3.63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FD60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1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1621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1.984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CA0D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0.1015</w:t>
            </w:r>
          </w:p>
        </w:tc>
      </w:tr>
      <w:tr w:rsidR="00887CB7" w:rsidRPr="000E73F2" w14:paraId="22E54426" w14:textId="77777777" w:rsidTr="002E46E5">
        <w:trPr>
          <w:trHeight w:val="3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C600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Ipsilateral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BD59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Orbitofrontal/Motor Corte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E6E3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3.59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46FC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3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3E69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0.94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2E90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0.9682</w:t>
            </w:r>
          </w:p>
        </w:tc>
      </w:tr>
      <w:tr w:rsidR="00887CB7" w:rsidRPr="000E73F2" w14:paraId="68B31C14" w14:textId="77777777" w:rsidTr="002E46E5">
        <w:trPr>
          <w:trHeight w:val="326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26C4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Ipsilateral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198D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Motor Cortex (Medial Middle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02BA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3.42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5E82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58E6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2.417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47D1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158</w:t>
            </w:r>
          </w:p>
        </w:tc>
      </w:tr>
      <w:tr w:rsidR="00887CB7" w:rsidRPr="000E73F2" w14:paraId="70580B57" w14:textId="77777777" w:rsidTr="002E46E5">
        <w:trPr>
          <w:trHeight w:val="272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0E8C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Ipsilateral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DE30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Somatosensory Cortex (Anterior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9C4D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3.09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E6AE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2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573D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2.581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7136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211</w:t>
            </w:r>
          </w:p>
        </w:tc>
      </w:tr>
      <w:tr w:rsidR="00887CB7" w:rsidRPr="000E73F2" w14:paraId="3623B3F6" w14:textId="77777777" w:rsidTr="002E46E5">
        <w:trPr>
          <w:trHeight w:val="3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09EE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Ipsilateral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DD15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Olfactory Tubercle/Piriform Corte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3E94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2.83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8657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1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7186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1.045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0B2E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0.9782</w:t>
            </w:r>
          </w:p>
        </w:tc>
      </w:tr>
      <w:tr w:rsidR="00887CB7" w:rsidRPr="000E73F2" w14:paraId="44D38793" w14:textId="77777777" w:rsidTr="002E46E5">
        <w:trPr>
          <w:trHeight w:val="320"/>
        </w:trPr>
        <w:tc>
          <w:tcPr>
            <w:tcW w:w="7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BAC74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ay 7</w:t>
            </w:r>
          </w:p>
        </w:tc>
      </w:tr>
      <w:tr w:rsidR="00887CB7" w:rsidRPr="000E73F2" w14:paraId="108A8BEC" w14:textId="77777777" w:rsidTr="002E46E5">
        <w:trPr>
          <w:trHeight w:val="3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FD67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Ipsilateral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1A95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Thalamus (Anterior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8885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6.54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1E3F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3F1D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8.177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086A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2</w:t>
            </w:r>
          </w:p>
        </w:tc>
      </w:tr>
      <w:tr w:rsidR="00887CB7" w:rsidRPr="000E73F2" w14:paraId="5590EAC6" w14:textId="77777777" w:rsidTr="002E46E5">
        <w:trPr>
          <w:trHeight w:val="3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A62A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Ipsilateral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7366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Hippocampus (Anterior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D73C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5.81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0812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43E7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3.167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B297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40</w:t>
            </w:r>
          </w:p>
        </w:tc>
      </w:tr>
      <w:tr w:rsidR="00887CB7" w:rsidRPr="000E73F2" w14:paraId="22F3F523" w14:textId="77777777" w:rsidTr="002E46E5">
        <w:trPr>
          <w:trHeight w:val="3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964F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Ipsilateral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149E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Hypothalamus (Anterior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A28E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4.29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DB0E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8E24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2.001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BDB1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0.0811</w:t>
            </w:r>
          </w:p>
        </w:tc>
      </w:tr>
      <w:tr w:rsidR="00887CB7" w:rsidRPr="000E73F2" w14:paraId="050068FD" w14:textId="77777777" w:rsidTr="002E46E5">
        <w:trPr>
          <w:trHeight w:val="3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FE49" w14:textId="716DCEF2" w:rsidR="00887CB7" w:rsidRPr="000E73F2" w:rsidRDefault="002E46E5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Contralateral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DD54" w14:textId="77777777" w:rsidR="00887CB7" w:rsidRPr="002E46E5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E46E5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Hippocampus (Anterior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E329" w14:textId="77777777" w:rsidR="00887CB7" w:rsidRPr="002E46E5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E46E5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3.90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A1A5" w14:textId="77777777" w:rsidR="00887CB7" w:rsidRPr="002E46E5" w:rsidRDefault="00887CB7" w:rsidP="00887CB7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E46E5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4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F342" w14:textId="77777777" w:rsidR="00887CB7" w:rsidRPr="002E46E5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E46E5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1.778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0D48" w14:textId="77777777" w:rsidR="00887CB7" w:rsidRPr="002E46E5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E46E5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0.3363</w:t>
            </w:r>
          </w:p>
        </w:tc>
      </w:tr>
      <w:tr w:rsidR="00887CB7" w:rsidRPr="000E73F2" w14:paraId="26976A64" w14:textId="77777777" w:rsidTr="002E46E5">
        <w:trPr>
          <w:trHeight w:val="3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5F9D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Ipsilateral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0298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Hypothalamus (Middle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6519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3.79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4ECC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8C00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4.764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B610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1</w:t>
            </w:r>
          </w:p>
        </w:tc>
      </w:tr>
      <w:tr w:rsidR="00887CB7" w:rsidRPr="000E73F2" w14:paraId="252A3A09" w14:textId="77777777" w:rsidTr="002E46E5">
        <w:trPr>
          <w:trHeight w:val="3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4B5B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Ipsilateral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B168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Amygdal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CA56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3.79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F9C5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1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BAB4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8.705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77CF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29</w:t>
            </w:r>
          </w:p>
        </w:tc>
      </w:tr>
      <w:tr w:rsidR="00887CB7" w:rsidRPr="000E73F2" w14:paraId="3692D464" w14:textId="77777777" w:rsidTr="002E46E5">
        <w:trPr>
          <w:trHeight w:val="3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2C15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Ipsilateral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000A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Visual Cortex (Posterior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5460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3.71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D16D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0150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3.163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352D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84</w:t>
            </w:r>
          </w:p>
        </w:tc>
      </w:tr>
      <w:tr w:rsidR="00887CB7" w:rsidRPr="000E73F2" w14:paraId="67878FB2" w14:textId="77777777" w:rsidTr="002E46E5">
        <w:trPr>
          <w:trHeight w:val="3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E063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Ipsilateral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0A90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Entorhinal Corte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EC90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2.86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1745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2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A36E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2.801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AC59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245</w:t>
            </w:r>
          </w:p>
        </w:tc>
      </w:tr>
      <w:tr w:rsidR="00887CB7" w:rsidRPr="000E73F2" w14:paraId="5B349C20" w14:textId="77777777" w:rsidTr="002E46E5">
        <w:trPr>
          <w:trHeight w:val="3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96CD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Ipsilateral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08F7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Motor Cortex (Lateral Anterior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EB68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2.57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E267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4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595F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3.167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3DB8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184</w:t>
            </w:r>
          </w:p>
        </w:tc>
      </w:tr>
      <w:tr w:rsidR="00887CB7" w:rsidRPr="000E73F2" w14:paraId="25358D26" w14:textId="77777777" w:rsidTr="002E46E5">
        <w:trPr>
          <w:trHeight w:val="32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6121" w14:textId="0ED99591" w:rsidR="00887CB7" w:rsidRPr="000E73F2" w:rsidRDefault="002E46E5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Ipsilateral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D8DF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Ventral Tegmental Are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D174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2.34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454D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2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85F8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color w:val="000000"/>
                <w:kern w:val="0"/>
                <w:sz w:val="16"/>
                <w:szCs w:val="16"/>
                <w14:ligatures w14:val="none"/>
              </w:rPr>
              <w:t>2.898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639E" w14:textId="77777777" w:rsidR="00887CB7" w:rsidRPr="000E73F2" w:rsidRDefault="00887CB7" w:rsidP="00887CB7">
            <w:pPr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E73F2">
              <w:rPr>
                <w:rFonts w:ascii="Gill Sans MT" w:eastAsia="Times New Roman" w:hAnsi="Gill Sans MT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100</w:t>
            </w:r>
          </w:p>
        </w:tc>
      </w:tr>
    </w:tbl>
    <w:p w14:paraId="451C518A" w14:textId="7E08C694" w:rsidR="00887CB7" w:rsidRDefault="00887CB7" w:rsidP="000E73F2">
      <w:pPr>
        <w:rPr>
          <w:rFonts w:ascii="Gill Sans MT" w:hAnsi="Gill Sans MT"/>
          <w:b/>
          <w:bCs/>
          <w:sz w:val="16"/>
          <w:szCs w:val="16"/>
        </w:rPr>
      </w:pPr>
      <w:r w:rsidRPr="00887CB7">
        <w:rPr>
          <w:rFonts w:ascii="Gill Sans MT" w:hAnsi="Gill Sans MT"/>
          <w:b/>
          <w:bCs/>
          <w:sz w:val="16"/>
          <w:szCs w:val="16"/>
        </w:rPr>
        <w:t xml:space="preserve">Supplementary Table </w:t>
      </w:r>
      <w:r w:rsidR="00E810D2">
        <w:rPr>
          <w:rFonts w:ascii="Gill Sans MT" w:hAnsi="Gill Sans MT"/>
          <w:b/>
          <w:bCs/>
          <w:sz w:val="16"/>
          <w:szCs w:val="16"/>
        </w:rPr>
        <w:t>2</w:t>
      </w:r>
      <w:r w:rsidRPr="00887CB7">
        <w:rPr>
          <w:rFonts w:ascii="Gill Sans MT" w:hAnsi="Gill Sans MT"/>
          <w:b/>
          <w:bCs/>
          <w:sz w:val="16"/>
          <w:szCs w:val="16"/>
        </w:rPr>
        <w:t xml:space="preserve">. Spatiotemporal microglial responses </w:t>
      </w:r>
      <w:r w:rsidR="00CB745F">
        <w:rPr>
          <w:rFonts w:ascii="Gill Sans MT" w:hAnsi="Gill Sans MT"/>
          <w:b/>
          <w:bCs/>
          <w:sz w:val="16"/>
          <w:szCs w:val="16"/>
        </w:rPr>
        <w:t xml:space="preserve">at specific neuroanatomical locations </w:t>
      </w:r>
      <w:r w:rsidRPr="00887CB7">
        <w:rPr>
          <w:rFonts w:ascii="Gill Sans MT" w:hAnsi="Gill Sans MT"/>
          <w:b/>
          <w:bCs/>
          <w:sz w:val="16"/>
          <w:szCs w:val="16"/>
        </w:rPr>
        <w:t>after experimental SAH.</w:t>
      </w:r>
    </w:p>
    <w:p w14:paraId="4BF253EE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23704AF1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2D9E428F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6E8A2913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2BF5E17D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0CB07744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60A4CDDF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5B47A98B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22DBDD44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6F110C55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0300F474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06AF441D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584FEAD7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17CD9A22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7597A32D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43441B6B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78952793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0D249D9D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566DD4AA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46693705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74C14EA8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332FF250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43DB7709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2089EA45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55A77865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097543D0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79871077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1A8B27EB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476EB433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171EB832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1104C43B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4446A76B" w14:textId="77777777" w:rsidR="00887CB7" w:rsidRDefault="00887CB7" w:rsidP="00887CB7">
      <w:pPr>
        <w:rPr>
          <w:rFonts w:ascii="Gill Sans MT" w:hAnsi="Gill Sans MT"/>
          <w:b/>
          <w:bCs/>
          <w:sz w:val="16"/>
          <w:szCs w:val="16"/>
        </w:rPr>
      </w:pPr>
    </w:p>
    <w:p w14:paraId="19F0E812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0C14CBA9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68FAC356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5396612D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611AD0F8" w14:textId="77777777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</w:p>
    <w:p w14:paraId="22EF438D" w14:textId="77777777" w:rsidR="00887CB7" w:rsidRDefault="00887CB7" w:rsidP="00887CB7">
      <w:pPr>
        <w:rPr>
          <w:rFonts w:ascii="Gill Sans MT" w:hAnsi="Gill Sans MT"/>
          <w:b/>
          <w:bCs/>
          <w:sz w:val="16"/>
          <w:szCs w:val="16"/>
        </w:rPr>
      </w:pPr>
    </w:p>
    <w:p w14:paraId="0B814099" w14:textId="77777777" w:rsidR="00887CB7" w:rsidRDefault="00887CB7" w:rsidP="00887CB7">
      <w:pPr>
        <w:rPr>
          <w:rFonts w:ascii="Gill Sans MT" w:hAnsi="Gill Sans MT"/>
          <w:b/>
          <w:bCs/>
          <w:sz w:val="16"/>
          <w:szCs w:val="16"/>
        </w:rPr>
      </w:pPr>
    </w:p>
    <w:p w14:paraId="77FD72F6" w14:textId="77777777" w:rsidR="00887CB7" w:rsidRDefault="00887CB7" w:rsidP="00887CB7">
      <w:pPr>
        <w:rPr>
          <w:rFonts w:ascii="Gill Sans MT" w:hAnsi="Gill Sans MT"/>
          <w:b/>
          <w:bCs/>
          <w:sz w:val="16"/>
          <w:szCs w:val="16"/>
        </w:rPr>
      </w:pPr>
    </w:p>
    <w:p w14:paraId="40EF238D" w14:textId="634ADE3D" w:rsidR="00887CB7" w:rsidRPr="00887CB7" w:rsidRDefault="00887CB7" w:rsidP="00887CB7">
      <w:pPr>
        <w:rPr>
          <w:rFonts w:ascii="Gill Sans MT" w:hAnsi="Gill Sans MT"/>
          <w:sz w:val="16"/>
          <w:szCs w:val="16"/>
        </w:rPr>
      </w:pPr>
      <w:r>
        <w:rPr>
          <w:rFonts w:ascii="Gill Sans MT" w:hAnsi="Gill Sans MT"/>
          <w:sz w:val="16"/>
          <w:szCs w:val="16"/>
        </w:rPr>
        <w:t>*Boldface type indicates statistically significant values</w:t>
      </w:r>
    </w:p>
    <w:sectPr w:rsidR="00887CB7" w:rsidRPr="00887C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DBAC0A" w14:textId="77777777" w:rsidR="00311CF5" w:rsidRDefault="00311CF5" w:rsidP="000E73F2">
      <w:r>
        <w:separator/>
      </w:r>
    </w:p>
  </w:endnote>
  <w:endnote w:type="continuationSeparator" w:id="0">
    <w:p w14:paraId="6882834C" w14:textId="77777777" w:rsidR="00311CF5" w:rsidRDefault="00311CF5" w:rsidP="000E73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D0DAD1" w14:textId="77777777" w:rsidR="00311CF5" w:rsidRDefault="00311CF5" w:rsidP="000E73F2">
      <w:r>
        <w:separator/>
      </w:r>
    </w:p>
  </w:footnote>
  <w:footnote w:type="continuationSeparator" w:id="0">
    <w:p w14:paraId="67BF2554" w14:textId="77777777" w:rsidR="00311CF5" w:rsidRDefault="00311CF5" w:rsidP="000E73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3F2"/>
    <w:rsid w:val="00002A1F"/>
    <w:rsid w:val="00010317"/>
    <w:rsid w:val="00011D13"/>
    <w:rsid w:val="00072726"/>
    <w:rsid w:val="00085A04"/>
    <w:rsid w:val="000C1C01"/>
    <w:rsid w:val="000C1F84"/>
    <w:rsid w:val="000D30AE"/>
    <w:rsid w:val="000E0ACA"/>
    <w:rsid w:val="000E73F2"/>
    <w:rsid w:val="000F40B7"/>
    <w:rsid w:val="001160FE"/>
    <w:rsid w:val="00140D22"/>
    <w:rsid w:val="00143987"/>
    <w:rsid w:val="00147758"/>
    <w:rsid w:val="001A6A68"/>
    <w:rsid w:val="001D5FAE"/>
    <w:rsid w:val="001D60B7"/>
    <w:rsid w:val="001F4AF6"/>
    <w:rsid w:val="002019AC"/>
    <w:rsid w:val="00203A3D"/>
    <w:rsid w:val="002418B0"/>
    <w:rsid w:val="00261FB4"/>
    <w:rsid w:val="00280520"/>
    <w:rsid w:val="00286221"/>
    <w:rsid w:val="002E46E5"/>
    <w:rsid w:val="00305EC0"/>
    <w:rsid w:val="00311CF5"/>
    <w:rsid w:val="00327AF9"/>
    <w:rsid w:val="00345C08"/>
    <w:rsid w:val="00363FA7"/>
    <w:rsid w:val="0038777F"/>
    <w:rsid w:val="003B3D84"/>
    <w:rsid w:val="003D34A1"/>
    <w:rsid w:val="0040595B"/>
    <w:rsid w:val="00451687"/>
    <w:rsid w:val="00452781"/>
    <w:rsid w:val="004617A8"/>
    <w:rsid w:val="0046365B"/>
    <w:rsid w:val="00473B2B"/>
    <w:rsid w:val="004840D9"/>
    <w:rsid w:val="004A3D45"/>
    <w:rsid w:val="004B6A42"/>
    <w:rsid w:val="004E0887"/>
    <w:rsid w:val="00523CF4"/>
    <w:rsid w:val="00584681"/>
    <w:rsid w:val="005D60D5"/>
    <w:rsid w:val="00606E53"/>
    <w:rsid w:val="00613ECF"/>
    <w:rsid w:val="0062753F"/>
    <w:rsid w:val="0063081D"/>
    <w:rsid w:val="00652A71"/>
    <w:rsid w:val="00673D3F"/>
    <w:rsid w:val="00687375"/>
    <w:rsid w:val="0069752C"/>
    <w:rsid w:val="006A38FE"/>
    <w:rsid w:val="006C19B4"/>
    <w:rsid w:val="007070C5"/>
    <w:rsid w:val="00731079"/>
    <w:rsid w:val="00734E88"/>
    <w:rsid w:val="007667DE"/>
    <w:rsid w:val="007720D6"/>
    <w:rsid w:val="0079402C"/>
    <w:rsid w:val="007B0052"/>
    <w:rsid w:val="007C352D"/>
    <w:rsid w:val="007E2A5C"/>
    <w:rsid w:val="007F1E9D"/>
    <w:rsid w:val="007F2363"/>
    <w:rsid w:val="00806D6A"/>
    <w:rsid w:val="00815B27"/>
    <w:rsid w:val="00823FF8"/>
    <w:rsid w:val="008312E9"/>
    <w:rsid w:val="00861148"/>
    <w:rsid w:val="00864D7F"/>
    <w:rsid w:val="00865442"/>
    <w:rsid w:val="00873C77"/>
    <w:rsid w:val="00887CB7"/>
    <w:rsid w:val="008968B8"/>
    <w:rsid w:val="008B6EBD"/>
    <w:rsid w:val="008C3B79"/>
    <w:rsid w:val="008D34F0"/>
    <w:rsid w:val="008F0133"/>
    <w:rsid w:val="008F3F2D"/>
    <w:rsid w:val="00906E1F"/>
    <w:rsid w:val="00920528"/>
    <w:rsid w:val="00937CE1"/>
    <w:rsid w:val="00973C93"/>
    <w:rsid w:val="009A4EAA"/>
    <w:rsid w:val="009A7C44"/>
    <w:rsid w:val="009C155C"/>
    <w:rsid w:val="009C751F"/>
    <w:rsid w:val="009E1A93"/>
    <w:rsid w:val="009F0647"/>
    <w:rsid w:val="00A17E9B"/>
    <w:rsid w:val="00A64503"/>
    <w:rsid w:val="00A655EF"/>
    <w:rsid w:val="00A73795"/>
    <w:rsid w:val="00A87325"/>
    <w:rsid w:val="00AA30C1"/>
    <w:rsid w:val="00AA493D"/>
    <w:rsid w:val="00AD3A66"/>
    <w:rsid w:val="00AD6ED3"/>
    <w:rsid w:val="00AF5F52"/>
    <w:rsid w:val="00B178CD"/>
    <w:rsid w:val="00B37D99"/>
    <w:rsid w:val="00B41F7E"/>
    <w:rsid w:val="00BB333D"/>
    <w:rsid w:val="00BB714E"/>
    <w:rsid w:val="00BC4357"/>
    <w:rsid w:val="00BF693F"/>
    <w:rsid w:val="00C34D98"/>
    <w:rsid w:val="00C44735"/>
    <w:rsid w:val="00C77887"/>
    <w:rsid w:val="00CB6DB8"/>
    <w:rsid w:val="00CB745F"/>
    <w:rsid w:val="00CE6AF7"/>
    <w:rsid w:val="00CF3196"/>
    <w:rsid w:val="00D254A9"/>
    <w:rsid w:val="00D55488"/>
    <w:rsid w:val="00D66EA3"/>
    <w:rsid w:val="00D77F41"/>
    <w:rsid w:val="00D826C0"/>
    <w:rsid w:val="00DB0380"/>
    <w:rsid w:val="00DB3214"/>
    <w:rsid w:val="00DE3960"/>
    <w:rsid w:val="00DE614C"/>
    <w:rsid w:val="00E14056"/>
    <w:rsid w:val="00E216A5"/>
    <w:rsid w:val="00E22233"/>
    <w:rsid w:val="00E45758"/>
    <w:rsid w:val="00E511B6"/>
    <w:rsid w:val="00E66730"/>
    <w:rsid w:val="00E7134A"/>
    <w:rsid w:val="00E810D2"/>
    <w:rsid w:val="00E97597"/>
    <w:rsid w:val="00EB34AC"/>
    <w:rsid w:val="00EB696A"/>
    <w:rsid w:val="00EE522B"/>
    <w:rsid w:val="00F06156"/>
    <w:rsid w:val="00F169EB"/>
    <w:rsid w:val="00F436F0"/>
    <w:rsid w:val="00F51BB3"/>
    <w:rsid w:val="00F572EF"/>
    <w:rsid w:val="00F821D6"/>
    <w:rsid w:val="00FC25D0"/>
    <w:rsid w:val="00FC7490"/>
    <w:rsid w:val="00FD052F"/>
    <w:rsid w:val="00FD7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474022"/>
  <w15:chartTrackingRefBased/>
  <w15:docId w15:val="{B8179B8F-9478-AB41-AD6C-18D420529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73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73F2"/>
  </w:style>
  <w:style w:type="paragraph" w:styleId="Footer">
    <w:name w:val="footer"/>
    <w:basedOn w:val="Normal"/>
    <w:link w:val="FooterChar"/>
    <w:uiPriority w:val="99"/>
    <w:unhideWhenUsed/>
    <w:rsid w:val="000E73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73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81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5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27</Words>
  <Characters>129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ghty, Joseph Ryan</dc:creator>
  <cp:keywords/>
  <dc:description/>
  <cp:lastModifiedBy>Geraghty, Joseph Ryan</cp:lastModifiedBy>
  <cp:revision>5</cp:revision>
  <dcterms:created xsi:type="dcterms:W3CDTF">2023-09-27T17:26:00Z</dcterms:created>
  <dcterms:modified xsi:type="dcterms:W3CDTF">2023-10-06T13:29:00Z</dcterms:modified>
</cp:coreProperties>
</file>